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65096" w14:textId="665AD535" w:rsidR="00311F97" w:rsidRPr="00921BDD" w:rsidRDefault="00311F97" w:rsidP="00311F9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8947795"/>
      <w:r w:rsidRPr="00921BDD">
        <w:rPr>
          <w:rFonts w:ascii="Times New Roman" w:hAnsi="Times New Roman" w:cs="Times New Roman"/>
          <w:b/>
          <w:bCs/>
          <w:sz w:val="24"/>
          <w:szCs w:val="24"/>
        </w:rPr>
        <w:t xml:space="preserve">S2 Table. </w:t>
      </w:r>
      <w:r w:rsidRPr="00740B3F">
        <w:rPr>
          <w:rFonts w:ascii="Times New Roman" w:hAnsi="Times New Roman" w:cs="Times New Roman"/>
          <w:b/>
          <w:bCs/>
          <w:sz w:val="24"/>
          <w:szCs w:val="24"/>
        </w:rPr>
        <w:t xml:space="preserve">Multivariable-adjusted </w:t>
      </w:r>
      <w:r w:rsidR="003C5B42">
        <w:rPr>
          <w:rFonts w:ascii="Times New Roman" w:hAnsi="Times New Roman" w:cs="Times New Roman"/>
          <w:b/>
          <w:bCs/>
          <w:sz w:val="24"/>
          <w:szCs w:val="24"/>
        </w:rPr>
        <w:t>differences in</w:t>
      </w:r>
      <w:r w:rsidRPr="00740B3F">
        <w:rPr>
          <w:rFonts w:ascii="Times New Roman" w:hAnsi="Times New Roman" w:cs="Times New Roman"/>
          <w:b/>
          <w:bCs/>
          <w:sz w:val="24"/>
          <w:szCs w:val="24"/>
        </w:rPr>
        <w:t xml:space="preserve"> red cell distribution width (RDW) for two-fold increases in blood cadmium and blood lead exposur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740B3F">
        <w:rPr>
          <w:rFonts w:ascii="Times New Roman" w:hAnsi="Times New Roman" w:cs="Times New Roman"/>
          <w:b/>
          <w:bCs/>
          <w:sz w:val="24"/>
          <w:szCs w:val="24"/>
        </w:rPr>
        <w:t xml:space="preserve"> main model and </w:t>
      </w:r>
      <w:r w:rsidRPr="00921BDD">
        <w:rPr>
          <w:rFonts w:ascii="Times New Roman" w:hAnsi="Times New Roman" w:cs="Times New Roman"/>
          <w:b/>
          <w:bCs/>
          <w:sz w:val="24"/>
          <w:szCs w:val="24"/>
        </w:rPr>
        <w:t>stratified by iron deficiency.</w:t>
      </w:r>
    </w:p>
    <w:bookmarkEnd w:id="0"/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5"/>
        <w:gridCol w:w="900"/>
        <w:gridCol w:w="900"/>
        <w:gridCol w:w="1350"/>
        <w:gridCol w:w="270"/>
        <w:gridCol w:w="810"/>
        <w:gridCol w:w="1530"/>
      </w:tblGrid>
      <w:tr w:rsidR="00311F97" w:rsidRPr="007F2EEF" w14:paraId="0CDEBB4B" w14:textId="77777777" w:rsidTr="00C751F6">
        <w:tc>
          <w:tcPr>
            <w:tcW w:w="4045" w:type="dxa"/>
            <w:tcBorders>
              <w:top w:val="single" w:sz="4" w:space="0" w:color="auto"/>
            </w:tcBorders>
          </w:tcPr>
          <w:p w14:paraId="257E4D68" w14:textId="77777777" w:rsidR="00311F97" w:rsidRPr="007F2EEF" w:rsidRDefault="00311F97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6C4A1F" w14:textId="77777777" w:rsidR="00311F97" w:rsidRPr="007F2EEF" w:rsidRDefault="00311F97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4860" w:type="dxa"/>
            <w:gridSpan w:val="5"/>
            <w:tcBorders>
              <w:top w:val="single" w:sz="4" w:space="0" w:color="auto"/>
            </w:tcBorders>
            <w:vAlign w:val="bottom"/>
          </w:tcPr>
          <w:p w14:paraId="4A648212" w14:textId="77777777" w:rsidR="00311F97" w:rsidRPr="00146E85" w:rsidRDefault="00311F97" w:rsidP="00C751F6">
            <w:pPr>
              <w:spacing w:afterLines="80" w:after="192"/>
              <w:jc w:val="center"/>
              <w:rPr>
                <w:b/>
                <w:bCs/>
                <w:sz w:val="24"/>
                <w:szCs w:val="24"/>
              </w:rPr>
            </w:pPr>
            <w:r w:rsidRPr="00146E85">
              <w:rPr>
                <w:b/>
                <w:bCs/>
                <w:color w:val="000000"/>
                <w:sz w:val="24"/>
                <w:szCs w:val="24"/>
              </w:rPr>
              <w:t>Mean difference in RDW, % (95% CI) per doubling of blood metal concentration</w:t>
            </w:r>
          </w:p>
        </w:tc>
      </w:tr>
      <w:tr w:rsidR="00311F97" w:rsidRPr="007F2EEF" w14:paraId="232920DC" w14:textId="77777777" w:rsidTr="00C751F6">
        <w:tc>
          <w:tcPr>
            <w:tcW w:w="4045" w:type="dxa"/>
            <w:tcBorders>
              <w:bottom w:val="single" w:sz="4" w:space="0" w:color="auto"/>
            </w:tcBorders>
            <w:vAlign w:val="bottom"/>
          </w:tcPr>
          <w:p w14:paraId="57C3DC0D" w14:textId="77777777" w:rsidR="00311F97" w:rsidRPr="007F2EEF" w:rsidRDefault="00311F97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FDDB438" w14:textId="77777777" w:rsidR="00311F97" w:rsidRPr="007F2EEF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N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vAlign w:val="bottom"/>
          </w:tcPr>
          <w:p w14:paraId="4757857C" w14:textId="77777777" w:rsidR="00311F97" w:rsidRPr="007F2EEF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Cadmium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bottom"/>
          </w:tcPr>
          <w:p w14:paraId="03A8C848" w14:textId="77777777" w:rsidR="00311F97" w:rsidRPr="007F2EEF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bottom"/>
          </w:tcPr>
          <w:p w14:paraId="7D182AA6" w14:textId="77777777" w:rsidR="00311F97" w:rsidRPr="007F2EEF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7F2EEF">
              <w:rPr>
                <w:sz w:val="24"/>
                <w:szCs w:val="24"/>
              </w:rPr>
              <w:t>Lead</w:t>
            </w:r>
          </w:p>
        </w:tc>
      </w:tr>
      <w:tr w:rsidR="00311F97" w:rsidRPr="007F2EEF" w14:paraId="304D158E" w14:textId="77777777" w:rsidTr="00C751F6">
        <w:tc>
          <w:tcPr>
            <w:tcW w:w="4045" w:type="dxa"/>
            <w:tcBorders>
              <w:top w:val="single" w:sz="4" w:space="0" w:color="auto"/>
            </w:tcBorders>
            <w:vAlign w:val="bottom"/>
          </w:tcPr>
          <w:p w14:paraId="7BDE69D1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color w:val="000000"/>
                <w:sz w:val="24"/>
                <w:szCs w:val="24"/>
              </w:rPr>
              <w:t xml:space="preserve">All, main </w:t>
            </w:r>
            <w:proofErr w:type="spellStart"/>
            <w:r w:rsidRPr="003A7E03">
              <w:rPr>
                <w:color w:val="000000"/>
                <w:sz w:val="24"/>
                <w:szCs w:val="24"/>
              </w:rPr>
              <w:t>model</w:t>
            </w:r>
            <w:r w:rsidRPr="003A7E03">
              <w:rPr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1E8E6539" w14:textId="77777777" w:rsidR="00311F97" w:rsidRPr="003A7E03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3A7E03">
              <w:rPr>
                <w:color w:val="000000"/>
                <w:sz w:val="24"/>
                <w:szCs w:val="24"/>
              </w:rPr>
              <w:t>24,60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57CDFD91" w14:textId="77777777" w:rsidR="00311F97" w:rsidRPr="003A7E03" w:rsidRDefault="00311F97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0.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48596EB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(0.14, 0.18)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3FB76C8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14:paraId="4108C673" w14:textId="77777777" w:rsidR="00311F97" w:rsidRPr="003A7E03" w:rsidRDefault="00311F97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0.0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8B203EB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(0.01, 0.06)</w:t>
            </w:r>
          </w:p>
        </w:tc>
      </w:tr>
      <w:tr w:rsidR="00311F97" w:rsidRPr="00D329DB" w14:paraId="3AE91ABA" w14:textId="77777777" w:rsidTr="00C751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45" w:type="dxa"/>
            <w:tcBorders>
              <w:top w:val="nil"/>
              <w:left w:val="nil"/>
              <w:bottom w:val="nil"/>
              <w:right w:val="nil"/>
            </w:tcBorders>
          </w:tcPr>
          <w:p w14:paraId="1840B17E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I</w:t>
            </w:r>
            <w:r w:rsidRPr="003A7E03">
              <w:rPr>
                <w:color w:val="000000"/>
                <w:sz w:val="24"/>
                <w:szCs w:val="24"/>
              </w:rPr>
              <w:t>ron deficien</w:t>
            </w:r>
            <w:r>
              <w:rPr>
                <w:color w:val="000000"/>
                <w:sz w:val="24"/>
                <w:szCs w:val="24"/>
              </w:rPr>
              <w:t>cy (ID)</w:t>
            </w:r>
            <w:r w:rsidRPr="000E5C10">
              <w:rPr>
                <w:color w:val="000000"/>
                <w:sz w:val="24"/>
                <w:szCs w:val="24"/>
                <w:vertAlign w:val="superscript"/>
              </w:rPr>
              <w:t>b</w:t>
            </w:r>
            <w:r w:rsidRPr="003A7E03">
              <w:rPr>
                <w:color w:val="000000"/>
                <w:sz w:val="24"/>
                <w:szCs w:val="24"/>
              </w:rPr>
              <w:t>, main mod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E5FE80" w14:textId="77777777" w:rsidR="00311F97" w:rsidRPr="003A7E03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2,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61322B" w14:textId="77777777" w:rsidR="00311F97" w:rsidRPr="003A7E03" w:rsidRDefault="00311F97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CE61E7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51</w:t>
            </w:r>
            <w:r w:rsidRPr="003A7E03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7</w:t>
            </w:r>
            <w:r w:rsidRPr="003A7E03">
              <w:rPr>
                <w:sz w:val="24"/>
                <w:szCs w:val="24"/>
              </w:rPr>
              <w:t>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8EC34B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8E6EF0F" w14:textId="77777777" w:rsidR="00311F97" w:rsidRPr="003A7E03" w:rsidRDefault="00311F97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0.</w:t>
            </w:r>
            <w:r>
              <w:rPr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6DF1FB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(0.0</w:t>
            </w:r>
            <w:r>
              <w:rPr>
                <w:sz w:val="24"/>
                <w:szCs w:val="24"/>
              </w:rPr>
              <w:t>5</w:t>
            </w:r>
            <w:r w:rsidRPr="003A7E03">
              <w:rPr>
                <w:sz w:val="24"/>
                <w:szCs w:val="24"/>
              </w:rPr>
              <w:t>, 0.</w:t>
            </w:r>
            <w:r>
              <w:rPr>
                <w:sz w:val="24"/>
                <w:szCs w:val="24"/>
              </w:rPr>
              <w:t>38</w:t>
            </w:r>
            <w:r w:rsidRPr="003A7E03">
              <w:rPr>
                <w:sz w:val="24"/>
                <w:szCs w:val="24"/>
              </w:rPr>
              <w:t>)</w:t>
            </w:r>
          </w:p>
        </w:tc>
      </w:tr>
      <w:tr w:rsidR="00311F97" w:rsidRPr="00D329DB" w14:paraId="0C0558F1" w14:textId="77777777" w:rsidTr="00C751F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324AB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Without ID</w:t>
            </w:r>
            <w:r w:rsidRPr="003A7E03">
              <w:rPr>
                <w:color w:val="000000"/>
                <w:sz w:val="24"/>
                <w:szCs w:val="24"/>
              </w:rPr>
              <w:t>, main mo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27875" w14:textId="77777777" w:rsidR="00311F97" w:rsidRPr="003A7E03" w:rsidRDefault="00311F97" w:rsidP="00C751F6">
            <w:pPr>
              <w:spacing w:afterLines="80" w:after="192"/>
              <w:jc w:val="center"/>
              <w:rPr>
                <w:sz w:val="24"/>
                <w:szCs w:val="24"/>
              </w:rPr>
            </w:pPr>
            <w:r w:rsidRPr="003A7E03">
              <w:rPr>
                <w:color w:val="000000"/>
                <w:sz w:val="24"/>
                <w:szCs w:val="24"/>
              </w:rPr>
              <w:t>12,46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3ED29" w14:textId="77777777" w:rsidR="00311F97" w:rsidRPr="003A7E03" w:rsidRDefault="00311F97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DEA66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12</w:t>
            </w:r>
            <w:r w:rsidRPr="003A7E03">
              <w:rPr>
                <w:sz w:val="24"/>
                <w:szCs w:val="24"/>
              </w:rPr>
              <w:t>, 0.1</w:t>
            </w:r>
            <w:r>
              <w:rPr>
                <w:sz w:val="24"/>
                <w:szCs w:val="24"/>
              </w:rPr>
              <w:t>2</w:t>
            </w:r>
            <w:r w:rsidRPr="003A7E03">
              <w:rPr>
                <w:sz w:val="24"/>
                <w:szCs w:val="24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64735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6BBA2" w14:textId="77777777" w:rsidR="00311F97" w:rsidRPr="003A7E03" w:rsidRDefault="00311F97" w:rsidP="00C751F6">
            <w:pPr>
              <w:spacing w:afterLines="80" w:after="192"/>
              <w:jc w:val="right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0.0</w:t>
            </w:r>
            <w:r>
              <w:rPr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90799" w14:textId="77777777" w:rsidR="00311F97" w:rsidRPr="003A7E03" w:rsidRDefault="00311F97" w:rsidP="00C751F6">
            <w:pPr>
              <w:spacing w:afterLines="80" w:after="192"/>
              <w:rPr>
                <w:sz w:val="24"/>
                <w:szCs w:val="24"/>
              </w:rPr>
            </w:pPr>
            <w:r w:rsidRPr="003A7E03">
              <w:rPr>
                <w:sz w:val="24"/>
                <w:szCs w:val="24"/>
              </w:rPr>
              <w:t>(0.0</w:t>
            </w:r>
            <w:r>
              <w:rPr>
                <w:sz w:val="24"/>
                <w:szCs w:val="24"/>
              </w:rPr>
              <w:t>5</w:t>
            </w:r>
            <w:r w:rsidRPr="003A7E03">
              <w:rPr>
                <w:sz w:val="24"/>
                <w:szCs w:val="24"/>
              </w:rPr>
              <w:t>, 0.0</w:t>
            </w:r>
            <w:r>
              <w:rPr>
                <w:sz w:val="24"/>
                <w:szCs w:val="24"/>
              </w:rPr>
              <w:t>9</w:t>
            </w:r>
            <w:r w:rsidRPr="003A7E03">
              <w:rPr>
                <w:sz w:val="24"/>
                <w:szCs w:val="24"/>
              </w:rPr>
              <w:t>)</w:t>
            </w:r>
          </w:p>
        </w:tc>
      </w:tr>
    </w:tbl>
    <w:p w14:paraId="4431DFA8" w14:textId="77777777" w:rsidR="00311F97" w:rsidRPr="000E5C10" w:rsidRDefault="00311F97" w:rsidP="00311F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E50C7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EE50C7">
        <w:rPr>
          <w:rFonts w:ascii="Times New Roman" w:hAnsi="Times New Roman" w:cs="Times New Roman"/>
          <w:sz w:val="24"/>
          <w:szCs w:val="24"/>
        </w:rPr>
        <w:t xml:space="preserve"> for age, sex, race/ethnicity, education, poverty income ratio, body mass index, </w:t>
      </w:r>
      <w:r w:rsidRPr="000E5C10">
        <w:rPr>
          <w:rFonts w:ascii="Times New Roman" w:hAnsi="Times New Roman" w:cs="Times New Roman"/>
          <w:sz w:val="24"/>
          <w:szCs w:val="24"/>
        </w:rPr>
        <w:t>alcohol consumption, smoking statu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21BDD">
        <w:rPr>
          <w:rFonts w:ascii="Times New Roman" w:hAnsi="Times New Roman" w:cs="Times New Roman"/>
          <w:sz w:val="24"/>
          <w:szCs w:val="24"/>
        </w:rPr>
        <w:t>serum cotinine, and survey cycle.</w:t>
      </w:r>
    </w:p>
    <w:p w14:paraId="485DFC29" w14:textId="77777777" w:rsidR="00311F97" w:rsidRPr="000E5C10" w:rsidRDefault="00311F97" w:rsidP="00311F9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E5C10">
        <w:rPr>
          <w:rFonts w:ascii="Times New Roman" w:hAnsi="Times New Roman" w:cs="Times New Roman"/>
          <w:sz w:val="24"/>
          <w:szCs w:val="24"/>
        </w:rPr>
        <w:t>Iron</w:t>
      </w:r>
      <w:proofErr w:type="spellEnd"/>
      <w:r w:rsidRPr="000E5C10">
        <w:rPr>
          <w:rFonts w:ascii="Times New Roman" w:hAnsi="Times New Roman" w:cs="Times New Roman"/>
          <w:sz w:val="24"/>
          <w:szCs w:val="24"/>
        </w:rPr>
        <w:t xml:space="preserve"> deficiency is defined as hemoglobin &lt;13 g/dL in men and hemoglobin &lt;12 g/dL in women.</w:t>
      </w:r>
    </w:p>
    <w:p w14:paraId="67C8E432" w14:textId="77777777" w:rsidR="00F04AF5" w:rsidRDefault="00F04AF5"/>
    <w:sectPr w:rsidR="00F04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F97"/>
    <w:rsid w:val="00311F97"/>
    <w:rsid w:val="003C5B42"/>
    <w:rsid w:val="00F0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C5BB8"/>
  <w15:chartTrackingRefBased/>
  <w15:docId w15:val="{B2CDE9B1-018C-498A-A9F6-09AA6C6B5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11F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enette Peters</dc:creator>
  <cp:keywords/>
  <dc:description/>
  <cp:lastModifiedBy>Junenette Peters</cp:lastModifiedBy>
  <cp:revision>2</cp:revision>
  <dcterms:created xsi:type="dcterms:W3CDTF">2020-12-21T17:35:00Z</dcterms:created>
  <dcterms:modified xsi:type="dcterms:W3CDTF">2020-12-21T19:47:00Z</dcterms:modified>
</cp:coreProperties>
</file>